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0AF5" w:rsidRDefault="00990AF5" w:rsidP="00990AF5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5B20B6">
        <w:rPr>
          <w:rFonts w:asciiTheme="majorBidi" w:hAnsiTheme="majorBidi" w:cstheme="majorBidi"/>
          <w:b/>
          <w:sz w:val="24"/>
          <w:szCs w:val="24"/>
        </w:rPr>
        <w:t>Supplemental Table S</w:t>
      </w:r>
      <w:r>
        <w:rPr>
          <w:rFonts w:asciiTheme="majorBidi" w:hAnsiTheme="majorBidi" w:cstheme="majorBidi"/>
          <w:b/>
          <w:sz w:val="24"/>
          <w:szCs w:val="24"/>
        </w:rPr>
        <w:t>5</w:t>
      </w:r>
      <w:r w:rsidRPr="005B20B6">
        <w:rPr>
          <w:rFonts w:asciiTheme="majorBidi" w:hAnsiTheme="majorBidi" w:cstheme="majorBidi"/>
          <w:b/>
          <w:sz w:val="24"/>
          <w:szCs w:val="24"/>
        </w:rPr>
        <w:t>.</w:t>
      </w:r>
      <w:proofErr w:type="gramEnd"/>
      <w:r w:rsidRPr="005B20B6">
        <w:rPr>
          <w:rFonts w:asciiTheme="majorBidi" w:hAnsiTheme="majorBidi" w:cstheme="majorBidi"/>
          <w:sz w:val="24"/>
          <w:szCs w:val="24"/>
        </w:rPr>
        <w:t xml:space="preserve"> NMR data for </w:t>
      </w:r>
      <w:r>
        <w:rPr>
          <w:rFonts w:asciiTheme="majorBidi" w:hAnsiTheme="majorBidi" w:cstheme="majorBidi"/>
          <w:sz w:val="24"/>
          <w:szCs w:val="24"/>
        </w:rPr>
        <w:t xml:space="preserve">atomic </w:t>
      </w:r>
      <w:r w:rsidRPr="005B20B6">
        <w:rPr>
          <w:rFonts w:asciiTheme="majorBidi" w:hAnsiTheme="majorBidi" w:cstheme="majorBidi"/>
          <w:sz w:val="24"/>
          <w:szCs w:val="24"/>
        </w:rPr>
        <w:t>assignments</w:t>
      </w:r>
      <w:r>
        <w:rPr>
          <w:rFonts w:asciiTheme="majorBidi" w:hAnsiTheme="majorBidi" w:cstheme="majorBidi"/>
          <w:sz w:val="24"/>
          <w:szCs w:val="24"/>
        </w:rPr>
        <w:t xml:space="preserve"> of compounds isolated from WF4 fungal extracts</w:t>
      </w:r>
      <w:r w:rsidRPr="005B20B6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The table includes compounds from WF4 fungi fermented on both rice and finger millet.</w:t>
      </w:r>
    </w:p>
    <w:tbl>
      <w:tblPr>
        <w:tblStyle w:val="TableGrid"/>
        <w:tblW w:w="0" w:type="auto"/>
        <w:tblLook w:val="04A0"/>
      </w:tblPr>
      <w:tblGrid>
        <w:gridCol w:w="2612"/>
        <w:gridCol w:w="2612"/>
        <w:gridCol w:w="2612"/>
        <w:gridCol w:w="2613"/>
      </w:tblGrid>
      <w:tr w:rsidR="00990AF5" w:rsidTr="00990AF5">
        <w:tc>
          <w:tcPr>
            <w:tcW w:w="2612" w:type="dxa"/>
          </w:tcPr>
          <w:p w:rsidR="00990AF5" w:rsidRPr="00990AF5" w:rsidRDefault="00990AF5" w:rsidP="00990AF5">
            <w:pPr>
              <w:tabs>
                <w:tab w:val="right" w:pos="2976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0A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om No.</w:t>
            </w:r>
          </w:p>
        </w:tc>
        <w:tc>
          <w:tcPr>
            <w:tcW w:w="2612" w:type="dxa"/>
          </w:tcPr>
          <w:p w:rsidR="00990AF5" w:rsidRPr="00990AF5" w:rsidRDefault="00990AF5" w:rsidP="00990AF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990A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rbon</w:t>
            </w:r>
          </w:p>
        </w:tc>
        <w:tc>
          <w:tcPr>
            <w:tcW w:w="2612" w:type="dxa"/>
          </w:tcPr>
          <w:p w:rsidR="00990AF5" w:rsidRPr="00990AF5" w:rsidRDefault="00990AF5" w:rsidP="00990AF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0AF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  <w:r w:rsidRPr="00990A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-NMR</w:t>
            </w:r>
          </w:p>
        </w:tc>
        <w:tc>
          <w:tcPr>
            <w:tcW w:w="2613" w:type="dxa"/>
          </w:tcPr>
          <w:p w:rsidR="00990AF5" w:rsidRPr="00990AF5" w:rsidRDefault="00990AF5" w:rsidP="00990AF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0AF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13</w:t>
            </w:r>
            <w:r w:rsidRPr="00990A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-NMR</w:t>
            </w:r>
          </w:p>
        </w:tc>
      </w:tr>
      <w:tr w:rsidR="00990AF5" w:rsidTr="00A46F58">
        <w:tc>
          <w:tcPr>
            <w:tcW w:w="10449" w:type="dxa"/>
            <w:gridSpan w:val="4"/>
          </w:tcPr>
          <w:p w:rsidR="00990AF5" w:rsidRDefault="00990AF5" w:rsidP="00990A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mpound 1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tabs>
                <w:tab w:val="right" w:pos="2976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tabs>
                <w:tab w:val="right" w:pos="29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-------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58.3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tabs>
                <w:tab w:val="right" w:pos="29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-------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57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tabs>
                <w:tab w:val="right" w:pos="29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-------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42.2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tabs>
                <w:tab w:val="right" w:pos="29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------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34.9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tabs>
                <w:tab w:val="right" w:pos="29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H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7.34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A514D">
              <w:rPr>
                <w:rFonts w:asciiTheme="majorBidi" w:hAnsiTheme="majorBidi" w:cstheme="majorBidi"/>
                <w:sz w:val="24"/>
                <w:szCs w:val="24"/>
              </w:rPr>
              <w:t>129.3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tabs>
                <w:tab w:val="right" w:pos="29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H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7.32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26.4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tabs>
                <w:tab w:val="right" w:pos="29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H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7.29</w:t>
            </w:r>
          </w:p>
        </w:tc>
        <w:tc>
          <w:tcPr>
            <w:tcW w:w="2613" w:type="dxa"/>
          </w:tcPr>
          <w:p w:rsidR="00990AF5" w:rsidRPr="008A15B4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15B4">
              <w:rPr>
                <w:rFonts w:asciiTheme="majorBidi" w:hAnsiTheme="majorBidi" w:cstheme="majorBidi"/>
                <w:sz w:val="24"/>
                <w:szCs w:val="24"/>
              </w:rPr>
              <w:t>124.4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tabs>
                <w:tab w:val="right" w:pos="29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H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7.09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22.1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tabs>
                <w:tab w:val="right" w:pos="29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-------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3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1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tabs>
                <w:tab w:val="right" w:pos="29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-OH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2.2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tabs>
                <w:tab w:val="right" w:pos="29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NH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9.1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tabs>
                <w:tab w:val="right" w:pos="29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Phenyl moiety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tabs>
                <w:tab w:val="right" w:pos="29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’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------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24.06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tabs>
                <w:tab w:val="right" w:pos="29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’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H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7.07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20.3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tabs>
                <w:tab w:val="right" w:pos="29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’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------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20.9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tabs>
                <w:tab w:val="right" w:pos="29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4’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H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6.82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16.6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tabs>
                <w:tab w:val="right" w:pos="29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5’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H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6.72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15.2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tabs>
                <w:tab w:val="right" w:pos="29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6’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H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6.71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14.6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tabs>
                <w:tab w:val="right" w:pos="29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B20B6">
              <w:rPr>
                <w:rFonts w:asciiTheme="majorBidi" w:hAnsiTheme="majorBidi" w:cstheme="majorBidi"/>
                <w:sz w:val="24"/>
                <w:szCs w:val="24"/>
              </w:rPr>
              <w:t>Ar</w:t>
            </w:r>
            <w:proofErr w:type="spellEnd"/>
            <w:r w:rsidRPr="005B20B6">
              <w:rPr>
                <w:rFonts w:asciiTheme="majorBidi" w:hAnsiTheme="majorBidi" w:cstheme="majorBidi"/>
                <w:sz w:val="24"/>
                <w:szCs w:val="24"/>
              </w:rPr>
              <w:t>-OH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9.5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90AF5" w:rsidTr="00622888">
        <w:tc>
          <w:tcPr>
            <w:tcW w:w="10449" w:type="dxa"/>
            <w:gridSpan w:val="4"/>
          </w:tcPr>
          <w:p w:rsidR="00990AF5" w:rsidRPr="005B20B6" w:rsidRDefault="00990AF5" w:rsidP="00990A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mpound 2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78.9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05.6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98.8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H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.7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67.20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95.01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H3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.4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4.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H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.89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8.3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H2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.34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7.06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H3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0.95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2.42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H3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5B20B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6.65</w:t>
            </w:r>
          </w:p>
        </w:tc>
      </w:tr>
      <w:tr w:rsidR="00990AF5" w:rsidTr="000761DF">
        <w:tc>
          <w:tcPr>
            <w:tcW w:w="10449" w:type="dxa"/>
            <w:gridSpan w:val="4"/>
          </w:tcPr>
          <w:p w:rsidR="00990AF5" w:rsidRPr="005B20B6" w:rsidRDefault="00990AF5" w:rsidP="00990A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mpound 3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39.8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66.2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H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7.3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01.9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66.8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H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6.4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04.3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67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H3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.8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5.8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tabs>
                <w:tab w:val="right" w:pos="29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’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09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tabs>
                <w:tab w:val="right" w:pos="29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’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54.4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tabs>
                <w:tab w:val="right" w:pos="29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’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H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6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00.6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tabs>
                <w:tab w:val="right" w:pos="29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4’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59.8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tabs>
                <w:tab w:val="right" w:pos="29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5’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H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6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18.56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tabs>
                <w:tab w:val="right" w:pos="29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6’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40</w:t>
            </w:r>
          </w:p>
        </w:tc>
      </w:tr>
      <w:tr w:rsidR="00990AF5" w:rsidTr="001C5F91">
        <w:tc>
          <w:tcPr>
            <w:tcW w:w="10449" w:type="dxa"/>
            <w:gridSpan w:val="4"/>
          </w:tcPr>
          <w:p w:rsidR="00990AF5" w:rsidRPr="005B20B6" w:rsidRDefault="00990AF5" w:rsidP="00990A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mpound 4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38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98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5B20B6">
              <w:rPr>
                <w:rFonts w:asciiTheme="majorBidi" w:hAnsiTheme="majorBidi" w:cstheme="majorBidi"/>
                <w:sz w:val="24"/>
                <w:szCs w:val="24"/>
              </w:rPr>
              <w:t>.1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H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7.3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5B20B6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5B20B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.6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H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6.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2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.6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H3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.8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5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OCH3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.9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6.3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tabs>
                <w:tab w:val="right" w:pos="29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’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09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tabs>
                <w:tab w:val="right" w:pos="29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’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tabs>
                <w:tab w:val="right" w:pos="29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’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H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6.7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5B20B6">
              <w:rPr>
                <w:rFonts w:asciiTheme="majorBidi" w:hAnsiTheme="majorBidi" w:cstheme="majorBidi"/>
                <w:sz w:val="24"/>
                <w:szCs w:val="24"/>
              </w:rPr>
              <w:t>.8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tabs>
                <w:tab w:val="right" w:pos="29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4’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64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tabs>
                <w:tab w:val="right" w:pos="29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5’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H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6.6</w:t>
            </w: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1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1</w:t>
            </w:r>
          </w:p>
        </w:tc>
      </w:tr>
      <w:tr w:rsidR="00990AF5" w:rsidTr="00990AF5">
        <w:tc>
          <w:tcPr>
            <w:tcW w:w="2612" w:type="dxa"/>
          </w:tcPr>
          <w:p w:rsidR="00990AF5" w:rsidRPr="005B20B6" w:rsidRDefault="00990AF5" w:rsidP="00C13355">
            <w:pPr>
              <w:tabs>
                <w:tab w:val="right" w:pos="29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6’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612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3" w:type="dxa"/>
          </w:tcPr>
          <w:p w:rsidR="00990AF5" w:rsidRPr="005B20B6" w:rsidRDefault="00990AF5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38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</w:tbl>
    <w:p w:rsidR="00990AF5" w:rsidRDefault="00990AF5" w:rsidP="00990AF5">
      <w:pPr>
        <w:rPr>
          <w:rFonts w:asciiTheme="majorBidi" w:hAnsiTheme="majorBidi" w:cstheme="majorBidi"/>
          <w:sz w:val="24"/>
          <w:szCs w:val="24"/>
        </w:rPr>
      </w:pPr>
    </w:p>
    <w:p w:rsidR="00C15A61" w:rsidRPr="005B20B6" w:rsidRDefault="00C15A61" w:rsidP="00C15A61">
      <w:pPr>
        <w:rPr>
          <w:rFonts w:asciiTheme="majorBidi" w:hAnsiTheme="majorBidi" w:cstheme="majorBidi"/>
          <w:sz w:val="24"/>
          <w:szCs w:val="24"/>
        </w:rPr>
      </w:pPr>
    </w:p>
    <w:p w:rsidR="009702B3" w:rsidRDefault="009702B3" w:rsidP="006A73DC">
      <w:pPr>
        <w:ind w:left="-851"/>
      </w:pPr>
    </w:p>
    <w:sectPr w:rsidR="009702B3" w:rsidSect="006A73DC">
      <w:pgSz w:w="12240" w:h="15840"/>
      <w:pgMar w:top="568" w:right="1440" w:bottom="1440" w:left="56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6A73DC"/>
    <w:rsid w:val="00035B6A"/>
    <w:rsid w:val="00084208"/>
    <w:rsid w:val="003A1416"/>
    <w:rsid w:val="00535BB9"/>
    <w:rsid w:val="006A73DC"/>
    <w:rsid w:val="007642CC"/>
    <w:rsid w:val="00903DE4"/>
    <w:rsid w:val="009702B3"/>
    <w:rsid w:val="00990AF5"/>
    <w:rsid w:val="00B97911"/>
    <w:rsid w:val="00C15A61"/>
    <w:rsid w:val="00D676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A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A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990A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5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5.DOCX</DocumentId>
  </documentManagement>
</p:properties>
</file>

<file path=customXml/itemProps1.xml><?xml version="1.0" encoding="utf-8"?>
<ds:datastoreItem xmlns:ds="http://schemas.openxmlformats.org/officeDocument/2006/customXml" ds:itemID="{45A03C80-1545-46FB-827F-4D75C2699913}"/>
</file>

<file path=customXml/itemProps2.xml><?xml version="1.0" encoding="utf-8"?>
<ds:datastoreItem xmlns:ds="http://schemas.openxmlformats.org/officeDocument/2006/customXml" ds:itemID="{A84ED27C-A5AA-4D20-9B3A-5BC081DFD0C3}"/>
</file>

<file path=customXml/itemProps3.xml><?xml version="1.0" encoding="utf-8"?>
<ds:datastoreItem xmlns:ds="http://schemas.openxmlformats.org/officeDocument/2006/customXml" ds:itemID="{5488F8E7-FEE9-49DD-B9B6-58D86A6C901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04-19T17:02:00Z</dcterms:created>
  <dcterms:modified xsi:type="dcterms:W3CDTF">2015-04-19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